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814307" w14:textId="7666D2C5" w:rsidR="009303DF" w:rsidRPr="00B65F6B" w:rsidRDefault="00E42B37">
      <w:pPr>
        <w:rPr>
          <w:lang w:val="en-US"/>
        </w:rPr>
      </w:pPr>
      <w:bookmarkStart w:id="0" w:name="_Hlk45103235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1 </w:t>
      </w:r>
      <w:r w:rsidR="009303DF" w:rsidRPr="007F6F81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2</w:t>
      </w:r>
      <w:r w:rsidR="009303DF" w:rsidRPr="007F6F81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bookmarkStart w:id="1" w:name="_Hlk57641180"/>
      <w:r w:rsidRPr="00DD35A3">
        <w:rPr>
          <w:rFonts w:ascii="Times New Roman" w:hAnsi="Times New Roman" w:cs="Times New Roman"/>
          <w:sz w:val="24"/>
          <w:szCs w:val="24"/>
          <w:lang w:val="en-US"/>
        </w:rPr>
        <w:t xml:space="preserve">Comparison between the population attributable fraction (PAF) found in our study an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Pr="00DD35A3">
        <w:rPr>
          <w:rFonts w:ascii="Times New Roman" w:hAnsi="Times New Roman" w:cs="Times New Roman"/>
          <w:sz w:val="24"/>
          <w:szCs w:val="24"/>
          <w:lang w:val="en-US"/>
        </w:rPr>
        <w:t>the Whiteman &amp; Wilson (2016) review</w:t>
      </w:r>
      <w:bookmarkEnd w:id="1"/>
    </w:p>
    <w:tbl>
      <w:tblPr>
        <w:tblW w:w="4749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46"/>
        <w:gridCol w:w="4252"/>
        <w:gridCol w:w="4254"/>
      </w:tblGrid>
      <w:tr w:rsidR="000666A5" w:rsidRPr="000666A5" w14:paraId="65D3D4B1" w14:textId="13E1C54B" w:rsidTr="000666A5">
        <w:trPr>
          <w:trHeight w:hRule="exact" w:val="510"/>
          <w:jc w:val="center"/>
        </w:trPr>
        <w:tc>
          <w:tcPr>
            <w:tcW w:w="1665" w:type="pct"/>
            <w:shd w:val="clear" w:color="auto" w:fill="auto"/>
            <w:vAlign w:val="center"/>
          </w:tcPr>
          <w:p w14:paraId="101729FA" w14:textId="12E8D64D" w:rsidR="008359BC" w:rsidRPr="00072099" w:rsidRDefault="008359BC" w:rsidP="000666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en-US" w:eastAsia="pt-BR"/>
              </w:rPr>
            </w:pPr>
            <w:bookmarkStart w:id="2" w:name="_Hlk45102994"/>
            <w:bookmarkStart w:id="3" w:name="OLE_LINK1"/>
            <w:bookmarkStart w:id="4" w:name="OLE_LINK2"/>
            <w:bookmarkEnd w:id="0"/>
            <w:r w:rsidRPr="0007209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Type of cancer</w:t>
            </w:r>
          </w:p>
        </w:tc>
        <w:tc>
          <w:tcPr>
            <w:tcW w:w="1667" w:type="pct"/>
            <w:shd w:val="clear" w:color="auto" w:fill="auto"/>
            <w:vAlign w:val="center"/>
          </w:tcPr>
          <w:p w14:paraId="5FBA4149" w14:textId="77777777" w:rsidR="008359BC" w:rsidRDefault="008359BC" w:rsidP="00887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07209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PAF % (95% CI)</w:t>
            </w:r>
          </w:p>
          <w:p w14:paraId="3C24AB7E" w14:textId="6C4A21E6" w:rsidR="008359BC" w:rsidRPr="00072099" w:rsidRDefault="008359BC" w:rsidP="00887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Our study</w:t>
            </w:r>
          </w:p>
        </w:tc>
        <w:tc>
          <w:tcPr>
            <w:tcW w:w="1668" w:type="pct"/>
            <w:vAlign w:val="center"/>
          </w:tcPr>
          <w:p w14:paraId="66722A7F" w14:textId="7DB25508" w:rsidR="008359BC" w:rsidRDefault="008359BC" w:rsidP="005E4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Median PAF % (</w:t>
            </w:r>
            <w:r w:rsidR="00EE0FE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Lowest/ Highest PAF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) </w:t>
            </w:r>
          </w:p>
          <w:p w14:paraId="575A78CE" w14:textId="50AAFB3E" w:rsidR="008359BC" w:rsidRPr="00A94675" w:rsidRDefault="008359BC" w:rsidP="005E4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" w:eastAsia="pt-BR"/>
              </w:rPr>
            </w:pPr>
            <w:r w:rsidRPr="00A946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Whiteman &amp; Wils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 (</w:t>
            </w:r>
            <w:r w:rsidRPr="00A946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2016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</w:tr>
      <w:tr w:rsidR="000666A5" w:rsidRPr="00072099" w14:paraId="21D36C7F" w14:textId="44D95745" w:rsidTr="000666A5">
        <w:trPr>
          <w:trHeight w:hRule="exact" w:val="510"/>
          <w:jc w:val="center"/>
        </w:trPr>
        <w:tc>
          <w:tcPr>
            <w:tcW w:w="1665" w:type="pct"/>
            <w:shd w:val="clear" w:color="auto" w:fill="auto"/>
            <w:vAlign w:val="center"/>
            <w:hideMark/>
          </w:tcPr>
          <w:p w14:paraId="107DD4EB" w14:textId="4A756C03" w:rsidR="008359BC" w:rsidRPr="00A362BC" w:rsidRDefault="008359BC" w:rsidP="000666A5">
            <w:pPr>
              <w:spacing w:after="0" w:line="480" w:lineRule="auto"/>
              <w:rPr>
                <w:rFonts w:ascii="Times New Roman" w:eastAsia="Times New Roman" w:hAnsi="Times New Roman" w:cs="Times New Roman"/>
                <w:iCs/>
                <w:color w:val="000000"/>
                <w:vertAlign w:val="superscript"/>
                <w:lang w:eastAsia="pt-BR"/>
              </w:rPr>
            </w:pPr>
            <w:r w:rsidRPr="00A362BC">
              <w:rPr>
                <w:rFonts w:ascii="Times New Roman" w:eastAsia="Times New Roman" w:hAnsi="Times New Roman" w:cs="Times New Roman"/>
                <w:iCs/>
                <w:color w:val="000000"/>
                <w:lang w:val="en-US" w:eastAsia="pt-BR"/>
              </w:rPr>
              <w:t>Breast (post-menopausal)</w:t>
            </w:r>
            <w:r w:rsidRPr="00A362BC">
              <w:rPr>
                <w:rFonts w:ascii="Times New Roman" w:eastAsia="Times New Roman" w:hAnsi="Times New Roman" w:cs="Times New Roman"/>
                <w:iCs/>
                <w:color w:val="000000"/>
                <w:vertAlign w:val="superscript"/>
                <w:lang w:val="en-US" w:eastAsia="pt-BR"/>
              </w:rPr>
              <w:t xml:space="preserve"> </w:t>
            </w:r>
          </w:p>
        </w:tc>
        <w:tc>
          <w:tcPr>
            <w:tcW w:w="1667" w:type="pct"/>
            <w:shd w:val="clear" w:color="auto" w:fill="auto"/>
            <w:vAlign w:val="center"/>
            <w:hideMark/>
          </w:tcPr>
          <w:p w14:paraId="71DF6285" w14:textId="2B2045F3" w:rsidR="008359BC" w:rsidRPr="00681CEB" w:rsidRDefault="008359BC" w:rsidP="004012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07209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5.16 </w:t>
            </w:r>
            <w:r w:rsidRPr="0007209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4.</w:t>
            </w:r>
            <w:r w:rsidR="004F6F95" w:rsidRPr="0007209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</w:t>
            </w:r>
            <w:r w:rsidR="004F6F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</w:t>
            </w:r>
            <w:r w:rsidR="004F6F95" w:rsidRPr="0007209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07209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– 5.41)</w:t>
            </w:r>
          </w:p>
        </w:tc>
        <w:tc>
          <w:tcPr>
            <w:tcW w:w="1668" w:type="pct"/>
            <w:vAlign w:val="center"/>
          </w:tcPr>
          <w:p w14:paraId="60F5C323" w14:textId="15BD9DE9" w:rsidR="008359BC" w:rsidRPr="00072099" w:rsidRDefault="0007258A" w:rsidP="004012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Female: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10.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(1.0 – 22.6)</w:t>
            </w:r>
          </w:p>
        </w:tc>
      </w:tr>
      <w:tr w:rsidR="000666A5" w:rsidRPr="00072099" w14:paraId="3995F673" w14:textId="4F4C0415" w:rsidTr="000666A5">
        <w:trPr>
          <w:trHeight w:hRule="exact" w:val="510"/>
          <w:jc w:val="center"/>
        </w:trPr>
        <w:tc>
          <w:tcPr>
            <w:tcW w:w="1665" w:type="pct"/>
            <w:shd w:val="clear" w:color="auto" w:fill="auto"/>
            <w:vAlign w:val="center"/>
            <w:hideMark/>
          </w:tcPr>
          <w:p w14:paraId="46F6186E" w14:textId="265FBFEC" w:rsidR="008359BC" w:rsidRPr="00A362BC" w:rsidRDefault="008359BC" w:rsidP="000666A5">
            <w:pPr>
              <w:spacing w:after="0" w:line="480" w:lineRule="auto"/>
              <w:rPr>
                <w:rFonts w:ascii="Times New Roman" w:eastAsia="Times New Roman" w:hAnsi="Times New Roman" w:cs="Times New Roman"/>
                <w:iCs/>
                <w:color w:val="000000"/>
                <w:vertAlign w:val="superscript"/>
                <w:lang w:eastAsia="pt-BR"/>
              </w:rPr>
            </w:pPr>
            <w:r w:rsidRPr="00A362BC">
              <w:rPr>
                <w:rFonts w:ascii="Times New Roman" w:eastAsia="Times New Roman" w:hAnsi="Times New Roman" w:cs="Times New Roman"/>
                <w:iCs/>
                <w:color w:val="000000"/>
                <w:lang w:val="en-US" w:eastAsia="pt-BR"/>
              </w:rPr>
              <w:t>Colorectal</w:t>
            </w:r>
          </w:p>
        </w:tc>
        <w:tc>
          <w:tcPr>
            <w:tcW w:w="1667" w:type="pct"/>
            <w:shd w:val="clear" w:color="auto" w:fill="auto"/>
            <w:vAlign w:val="center"/>
          </w:tcPr>
          <w:p w14:paraId="57141C7E" w14:textId="75B057C0" w:rsidR="008359BC" w:rsidRPr="00681CEB" w:rsidRDefault="008359BC" w:rsidP="004012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07209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1.</w:t>
            </w:r>
            <w:r w:rsidR="004F6F9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7</w:t>
            </w:r>
            <w:r w:rsidR="004F6F95" w:rsidRPr="0007209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9 </w:t>
            </w:r>
            <w:r w:rsidRPr="0007209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1.</w:t>
            </w:r>
            <w:r w:rsidR="004F6F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</w:t>
            </w:r>
            <w:r w:rsidR="004F6F95" w:rsidRPr="0007209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4 </w:t>
            </w:r>
            <w:r w:rsidRPr="0007209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– </w:t>
            </w:r>
            <w:r w:rsidR="004F6F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.9</w:t>
            </w:r>
            <w:r w:rsidRPr="0007209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)</w:t>
            </w:r>
          </w:p>
        </w:tc>
        <w:tc>
          <w:tcPr>
            <w:tcW w:w="1668" w:type="pct"/>
            <w:vAlign w:val="center"/>
          </w:tcPr>
          <w:p w14:paraId="35426106" w14:textId="46D46A52" w:rsidR="0007258A" w:rsidRDefault="0007258A" w:rsidP="00401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EE0FE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M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le</w:t>
            </w:r>
            <w:r w:rsidRPr="00EE0FE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: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 11.8 </w:t>
            </w:r>
            <w:r w:rsidRPr="00EE0FE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.6</w:t>
            </w:r>
            <w:r w:rsidRPr="00EE0FE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.4</w:t>
            </w:r>
            <w:r w:rsidRPr="00EE0FE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)</w:t>
            </w:r>
          </w:p>
          <w:p w14:paraId="324588D3" w14:textId="5806C3AB" w:rsidR="008359BC" w:rsidRPr="00072099" w:rsidRDefault="0007258A" w:rsidP="004012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Female: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11.6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(4.8 – 20.8)</w:t>
            </w:r>
          </w:p>
        </w:tc>
      </w:tr>
      <w:tr w:rsidR="000666A5" w:rsidRPr="00072099" w14:paraId="0C086CD5" w14:textId="309ECF69" w:rsidTr="000666A5">
        <w:trPr>
          <w:trHeight w:hRule="exact" w:val="510"/>
          <w:jc w:val="center"/>
        </w:trPr>
        <w:tc>
          <w:tcPr>
            <w:tcW w:w="1665" w:type="pct"/>
            <w:shd w:val="clear" w:color="auto" w:fill="auto"/>
            <w:vAlign w:val="center"/>
            <w:hideMark/>
          </w:tcPr>
          <w:p w14:paraId="491C6A1A" w14:textId="5DFFAF38" w:rsidR="008359BC" w:rsidRPr="00A362BC" w:rsidRDefault="008359BC" w:rsidP="000666A5">
            <w:pPr>
              <w:spacing w:after="0" w:line="480" w:lineRule="auto"/>
              <w:rPr>
                <w:rFonts w:ascii="Times New Roman" w:eastAsia="Times New Roman" w:hAnsi="Times New Roman" w:cs="Times New Roman"/>
                <w:iCs/>
                <w:color w:val="000000"/>
                <w:vertAlign w:val="superscript"/>
                <w:lang w:eastAsia="pt-BR"/>
              </w:rPr>
            </w:pPr>
            <w:r w:rsidRPr="00A362BC">
              <w:rPr>
                <w:rFonts w:ascii="Times New Roman" w:eastAsia="Times New Roman" w:hAnsi="Times New Roman" w:cs="Times New Roman"/>
                <w:iCs/>
                <w:color w:val="000000"/>
                <w:lang w:val="en-US" w:eastAsia="pt-BR"/>
              </w:rPr>
              <w:t>Endometrium</w:t>
            </w:r>
          </w:p>
        </w:tc>
        <w:tc>
          <w:tcPr>
            <w:tcW w:w="1667" w:type="pct"/>
            <w:shd w:val="clear" w:color="auto" w:fill="auto"/>
            <w:vAlign w:val="center"/>
          </w:tcPr>
          <w:p w14:paraId="0E6D23F0" w14:textId="29F868AB" w:rsidR="008359BC" w:rsidRPr="00072099" w:rsidRDefault="008359BC" w:rsidP="004012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07209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23.</w:t>
            </w:r>
            <w:r w:rsidR="004F6F95" w:rsidRPr="0007209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2</w:t>
            </w:r>
            <w:r w:rsidR="004F6F9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9</w:t>
            </w:r>
            <w:r w:rsidR="004F6F95" w:rsidRPr="0007209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 </w:t>
            </w:r>
            <w:r w:rsidRPr="0007209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22.45 – 24.</w:t>
            </w:r>
            <w:r w:rsidR="004F6F95" w:rsidRPr="0007209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</w:t>
            </w:r>
            <w:r w:rsidR="004F6F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</w:t>
            </w:r>
            <w:r w:rsidRPr="0007209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)</w:t>
            </w:r>
          </w:p>
        </w:tc>
        <w:tc>
          <w:tcPr>
            <w:tcW w:w="1668" w:type="pct"/>
            <w:vAlign w:val="center"/>
          </w:tcPr>
          <w:p w14:paraId="5787B0EE" w14:textId="34F1D29B" w:rsidR="008359BC" w:rsidRPr="00072099" w:rsidRDefault="003123DD" w:rsidP="004012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Female: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36.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(3.0 – 61.0)</w:t>
            </w:r>
          </w:p>
        </w:tc>
      </w:tr>
      <w:tr w:rsidR="000666A5" w:rsidRPr="00072099" w14:paraId="0064945E" w14:textId="0B9B86BC" w:rsidTr="000666A5">
        <w:trPr>
          <w:trHeight w:hRule="exact" w:val="510"/>
          <w:jc w:val="center"/>
        </w:trPr>
        <w:tc>
          <w:tcPr>
            <w:tcW w:w="1665" w:type="pct"/>
            <w:shd w:val="clear" w:color="auto" w:fill="auto"/>
            <w:vAlign w:val="center"/>
            <w:hideMark/>
          </w:tcPr>
          <w:p w14:paraId="3A43D529" w14:textId="3C29674A" w:rsidR="008359BC" w:rsidRPr="00A362BC" w:rsidRDefault="008359BC" w:rsidP="000666A5">
            <w:pPr>
              <w:spacing w:after="0" w:line="480" w:lineRule="auto"/>
              <w:rPr>
                <w:rFonts w:ascii="Times New Roman" w:eastAsia="Times New Roman" w:hAnsi="Times New Roman" w:cs="Times New Roman"/>
                <w:iCs/>
                <w:color w:val="000000"/>
                <w:vertAlign w:val="superscript"/>
                <w:lang w:eastAsia="pt-BR"/>
              </w:rPr>
            </w:pPr>
            <w:r w:rsidRPr="00A362BC">
              <w:rPr>
                <w:rFonts w:ascii="Times New Roman" w:eastAsia="Times New Roman" w:hAnsi="Times New Roman" w:cs="Times New Roman"/>
                <w:iCs/>
                <w:color w:val="000000"/>
                <w:lang w:val="en-US" w:eastAsia="pt-BR"/>
              </w:rPr>
              <w:t>Gallbladder</w:t>
            </w:r>
          </w:p>
        </w:tc>
        <w:tc>
          <w:tcPr>
            <w:tcW w:w="1667" w:type="pct"/>
            <w:shd w:val="clear" w:color="auto" w:fill="auto"/>
            <w:vAlign w:val="center"/>
          </w:tcPr>
          <w:p w14:paraId="57E82872" w14:textId="240BECE2" w:rsidR="008359BC" w:rsidRPr="00072099" w:rsidRDefault="004F6F95" w:rsidP="004012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7.96</w:t>
            </w:r>
            <w:r w:rsidR="008359BC" w:rsidRPr="0007209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 </w:t>
            </w:r>
            <w:r w:rsidR="008359BC" w:rsidRPr="0007209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7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4</w:t>
            </w:r>
            <w:r w:rsidRPr="0007209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="008359BC" w:rsidRPr="0007209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–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8.78</w:t>
            </w:r>
            <w:r w:rsidR="008359BC" w:rsidRPr="0007209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)</w:t>
            </w:r>
          </w:p>
        </w:tc>
        <w:tc>
          <w:tcPr>
            <w:tcW w:w="1668" w:type="pct"/>
            <w:vAlign w:val="center"/>
          </w:tcPr>
          <w:p w14:paraId="1E27BA03" w14:textId="501C4BE7" w:rsidR="0007258A" w:rsidRDefault="0007258A" w:rsidP="00401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EE0FE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le</w:t>
            </w:r>
            <w:r w:rsidRPr="00EE0FE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: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 11.0 </w:t>
            </w:r>
            <w:r w:rsidRPr="00EE0FE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(2.0 –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9.7</w:t>
            </w:r>
            <w:r w:rsidRPr="00EE0FE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)</w:t>
            </w:r>
          </w:p>
          <w:p w14:paraId="688C9FD4" w14:textId="4839FB14" w:rsidR="008359BC" w:rsidRPr="00072099" w:rsidRDefault="0007258A" w:rsidP="004012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Female: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42.5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(4.0 – 61.0)</w:t>
            </w:r>
          </w:p>
        </w:tc>
      </w:tr>
      <w:tr w:rsidR="000666A5" w:rsidRPr="00072099" w14:paraId="35531F14" w14:textId="75DC776E" w:rsidTr="000666A5">
        <w:trPr>
          <w:trHeight w:hRule="exact" w:val="510"/>
          <w:jc w:val="center"/>
        </w:trPr>
        <w:tc>
          <w:tcPr>
            <w:tcW w:w="1665" w:type="pct"/>
            <w:shd w:val="clear" w:color="auto" w:fill="auto"/>
            <w:vAlign w:val="center"/>
            <w:hideMark/>
          </w:tcPr>
          <w:p w14:paraId="2D9C8802" w14:textId="736218BC" w:rsidR="008359BC" w:rsidRPr="00A362BC" w:rsidRDefault="008359BC" w:rsidP="000666A5">
            <w:pPr>
              <w:spacing w:after="0" w:line="480" w:lineRule="auto"/>
              <w:rPr>
                <w:rFonts w:ascii="Times New Roman" w:eastAsia="Times New Roman" w:hAnsi="Times New Roman" w:cs="Times New Roman"/>
                <w:iCs/>
                <w:color w:val="000000"/>
                <w:vertAlign w:val="superscript"/>
                <w:lang w:eastAsia="pt-BR"/>
              </w:rPr>
            </w:pPr>
            <w:r w:rsidRPr="00A362BC">
              <w:rPr>
                <w:rFonts w:ascii="Times New Roman" w:eastAsia="Times New Roman" w:hAnsi="Times New Roman" w:cs="Times New Roman"/>
                <w:iCs/>
                <w:color w:val="000000"/>
                <w:lang w:val="en-US" w:eastAsia="pt-BR"/>
              </w:rPr>
              <w:t>Kidney</w:t>
            </w:r>
          </w:p>
        </w:tc>
        <w:tc>
          <w:tcPr>
            <w:tcW w:w="1667" w:type="pct"/>
            <w:shd w:val="clear" w:color="auto" w:fill="auto"/>
            <w:vAlign w:val="center"/>
          </w:tcPr>
          <w:p w14:paraId="21CFA0A8" w14:textId="43B73C7D" w:rsidR="008359BC" w:rsidRPr="00072099" w:rsidRDefault="008359BC" w:rsidP="004012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07209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10.</w:t>
            </w:r>
            <w:r w:rsidR="004F6F9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29</w:t>
            </w:r>
            <w:r w:rsidR="004F6F95" w:rsidRPr="0007209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 </w:t>
            </w:r>
            <w:r w:rsidRPr="0007209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</w:t>
            </w:r>
            <w:r w:rsidR="004F6F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.83</w:t>
            </w:r>
            <w:r w:rsidRPr="0007209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– </w:t>
            </w:r>
            <w:r w:rsidR="004F6F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0.77</w:t>
            </w:r>
            <w:r w:rsidRPr="0007209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)</w:t>
            </w:r>
          </w:p>
        </w:tc>
        <w:tc>
          <w:tcPr>
            <w:tcW w:w="1668" w:type="pct"/>
            <w:vAlign w:val="center"/>
          </w:tcPr>
          <w:p w14:paraId="32E4E434" w14:textId="6B309C93" w:rsidR="003123DD" w:rsidRDefault="003123DD" w:rsidP="00401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EE0FE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le</w:t>
            </w:r>
            <w:r w:rsidRPr="00EE0FE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: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 14.0 </w:t>
            </w:r>
            <w:r w:rsidRPr="00EE0FE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8</w:t>
            </w:r>
            <w:r w:rsidRPr="00EE0FE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6.0</w:t>
            </w:r>
            <w:r w:rsidRPr="00EE0FE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)</w:t>
            </w:r>
          </w:p>
          <w:p w14:paraId="25DEBAFD" w14:textId="7BDB0923" w:rsidR="008359BC" w:rsidRPr="00072099" w:rsidRDefault="003123DD" w:rsidP="004012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Female: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24.5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(2.0 – 43.0)</w:t>
            </w:r>
          </w:p>
        </w:tc>
      </w:tr>
      <w:tr w:rsidR="000666A5" w:rsidRPr="00072099" w14:paraId="6CE98742" w14:textId="6CB8317B" w:rsidTr="000666A5">
        <w:trPr>
          <w:trHeight w:hRule="exact" w:val="510"/>
          <w:jc w:val="center"/>
        </w:trPr>
        <w:tc>
          <w:tcPr>
            <w:tcW w:w="1665" w:type="pct"/>
            <w:shd w:val="clear" w:color="auto" w:fill="auto"/>
            <w:vAlign w:val="center"/>
            <w:hideMark/>
          </w:tcPr>
          <w:p w14:paraId="50DC1822" w14:textId="1CFA8DAA" w:rsidR="008359BC" w:rsidRPr="00A362BC" w:rsidRDefault="008359BC" w:rsidP="000666A5">
            <w:pPr>
              <w:spacing w:after="0" w:line="480" w:lineRule="auto"/>
              <w:rPr>
                <w:rFonts w:ascii="Times New Roman" w:eastAsia="Times New Roman" w:hAnsi="Times New Roman" w:cs="Times New Roman"/>
                <w:iCs/>
                <w:color w:val="000000"/>
                <w:vertAlign w:val="superscript"/>
                <w:lang w:eastAsia="pt-BR"/>
              </w:rPr>
            </w:pPr>
            <w:r w:rsidRPr="00A362BC">
              <w:rPr>
                <w:rFonts w:ascii="Times New Roman" w:eastAsia="Times New Roman" w:hAnsi="Times New Roman" w:cs="Times New Roman"/>
                <w:iCs/>
                <w:color w:val="000000"/>
                <w:lang w:val="en-US" w:eastAsia="pt-BR"/>
              </w:rPr>
              <w:t>Liver</w:t>
            </w:r>
          </w:p>
        </w:tc>
        <w:tc>
          <w:tcPr>
            <w:tcW w:w="1667" w:type="pct"/>
            <w:shd w:val="clear" w:color="auto" w:fill="auto"/>
            <w:vAlign w:val="center"/>
          </w:tcPr>
          <w:p w14:paraId="1FE34562" w14:textId="05232DFB" w:rsidR="008359BC" w:rsidRPr="00072099" w:rsidRDefault="004F6F95" w:rsidP="004012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14.50</w:t>
            </w:r>
            <w:r w:rsidR="008359BC" w:rsidRPr="0007209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3.27</w:t>
            </w:r>
            <w:r w:rsidR="008359BC" w:rsidRPr="0007209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5.73</w:t>
            </w:r>
            <w:r w:rsidR="008359BC" w:rsidRPr="0007209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)</w:t>
            </w:r>
          </w:p>
        </w:tc>
        <w:tc>
          <w:tcPr>
            <w:tcW w:w="1668" w:type="pct"/>
            <w:vAlign w:val="center"/>
          </w:tcPr>
          <w:p w14:paraId="714F3703" w14:textId="0F20E3D2" w:rsidR="008359BC" w:rsidRPr="00072099" w:rsidRDefault="008359BC" w:rsidP="004012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-</w:t>
            </w:r>
          </w:p>
        </w:tc>
      </w:tr>
      <w:tr w:rsidR="000666A5" w:rsidRPr="00072099" w14:paraId="2AB431B8" w14:textId="77777777" w:rsidTr="000666A5">
        <w:trPr>
          <w:trHeight w:hRule="exact" w:val="510"/>
          <w:jc w:val="center"/>
        </w:trPr>
        <w:tc>
          <w:tcPr>
            <w:tcW w:w="1665" w:type="pct"/>
            <w:shd w:val="clear" w:color="auto" w:fill="auto"/>
            <w:vAlign w:val="center"/>
          </w:tcPr>
          <w:p w14:paraId="304D7D21" w14:textId="42F59AAF" w:rsidR="000666A5" w:rsidRPr="00A362BC" w:rsidRDefault="000666A5" w:rsidP="000666A5">
            <w:pPr>
              <w:spacing w:after="0" w:line="480" w:lineRule="auto"/>
              <w:rPr>
                <w:rFonts w:ascii="Times New Roman" w:eastAsia="Times New Roman" w:hAnsi="Times New Roman" w:cs="Times New Roman"/>
                <w:iCs/>
                <w:color w:val="000000"/>
                <w:lang w:val="en-US" w:eastAsia="pt-BR"/>
              </w:rPr>
            </w:pPr>
            <w:proofErr w:type="spellStart"/>
            <w:r w:rsidRPr="0088723B">
              <w:rPr>
                <w:rFonts w:ascii="Times New Roman" w:eastAsia="Times New Roman" w:hAnsi="Times New Roman" w:cs="Times New Roman"/>
                <w:iCs/>
                <w:color w:val="000000"/>
                <w:lang w:eastAsia="pt-BR"/>
              </w:rPr>
              <w:t>Oesophagus</w:t>
            </w:r>
            <w:proofErr w:type="spellEnd"/>
            <w:r w:rsidRPr="0088723B">
              <w:rPr>
                <w:rFonts w:ascii="Times New Roman" w:eastAsia="Times New Roman" w:hAnsi="Times New Roman" w:cs="Times New Roman"/>
                <w:iCs/>
                <w:color w:val="000000"/>
                <w:lang w:eastAsia="pt-BR"/>
              </w:rPr>
              <w:t xml:space="preserve"> (adenocarcinoma)</w:t>
            </w:r>
          </w:p>
        </w:tc>
        <w:tc>
          <w:tcPr>
            <w:tcW w:w="1667" w:type="pct"/>
            <w:shd w:val="clear" w:color="auto" w:fill="auto"/>
            <w:vAlign w:val="center"/>
          </w:tcPr>
          <w:p w14:paraId="27C6374D" w14:textId="6837B119" w:rsidR="000666A5" w:rsidRPr="00072099" w:rsidRDefault="000666A5" w:rsidP="004012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07209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16.</w:t>
            </w:r>
            <w:r w:rsidR="004F6F9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05</w:t>
            </w:r>
            <w:r w:rsidR="004F6F95" w:rsidRPr="0007209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07209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</w:t>
            </w:r>
            <w:r w:rsidR="004F6F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5.24</w:t>
            </w:r>
            <w:r w:rsidRPr="0007209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– </w:t>
            </w:r>
            <w:r w:rsidR="004F6F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6.86</w:t>
            </w:r>
            <w:r w:rsidRPr="0007209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)</w:t>
            </w:r>
          </w:p>
        </w:tc>
        <w:tc>
          <w:tcPr>
            <w:tcW w:w="1668" w:type="pct"/>
            <w:vAlign w:val="center"/>
          </w:tcPr>
          <w:p w14:paraId="5024CD75" w14:textId="77777777" w:rsidR="000666A5" w:rsidRDefault="000666A5" w:rsidP="00066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EE0FE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le</w:t>
            </w:r>
            <w:r w:rsidRPr="00EE0FE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: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 29.0 </w:t>
            </w:r>
            <w:r w:rsidRPr="00EE0FE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2.0 – 49.0)</w:t>
            </w:r>
          </w:p>
          <w:p w14:paraId="7A44566B" w14:textId="2EEAE7DB" w:rsidR="000666A5" w:rsidRDefault="000666A5" w:rsidP="000666A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Female: </w:t>
            </w:r>
            <w:r w:rsidRPr="00EE0FE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37.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(3.0 – 59.0)</w:t>
            </w:r>
          </w:p>
        </w:tc>
      </w:tr>
      <w:tr w:rsidR="000666A5" w:rsidRPr="00072099" w14:paraId="33AF3085" w14:textId="79CB1581" w:rsidTr="000666A5">
        <w:trPr>
          <w:trHeight w:hRule="exact" w:val="510"/>
          <w:jc w:val="center"/>
        </w:trPr>
        <w:tc>
          <w:tcPr>
            <w:tcW w:w="1665" w:type="pct"/>
            <w:shd w:val="clear" w:color="auto" w:fill="auto"/>
            <w:vAlign w:val="center"/>
          </w:tcPr>
          <w:p w14:paraId="39E24842" w14:textId="5319663C" w:rsidR="008359BC" w:rsidRPr="00A362BC" w:rsidRDefault="008359BC" w:rsidP="000666A5">
            <w:pPr>
              <w:spacing w:after="0" w:line="480" w:lineRule="auto"/>
              <w:rPr>
                <w:rFonts w:ascii="Times New Roman" w:eastAsia="Times New Roman" w:hAnsi="Times New Roman" w:cs="Times New Roman"/>
                <w:iCs/>
                <w:color w:val="000000"/>
                <w:vertAlign w:val="superscript"/>
                <w:lang w:eastAsia="pt-BR"/>
              </w:rPr>
            </w:pPr>
            <w:r w:rsidRPr="00A362BC">
              <w:rPr>
                <w:rFonts w:ascii="Times New Roman" w:eastAsia="Times New Roman" w:hAnsi="Times New Roman" w:cs="Times New Roman"/>
                <w:iCs/>
                <w:color w:val="000000"/>
                <w:lang w:val="en-US" w:eastAsia="pt-BR"/>
              </w:rPr>
              <w:t>Ovary</w:t>
            </w:r>
          </w:p>
        </w:tc>
        <w:tc>
          <w:tcPr>
            <w:tcW w:w="1667" w:type="pct"/>
            <w:shd w:val="clear" w:color="auto" w:fill="auto"/>
            <w:vAlign w:val="center"/>
          </w:tcPr>
          <w:p w14:paraId="7B9C3BCD" w14:textId="3B91F5CE" w:rsidR="008359BC" w:rsidRPr="00072099" w:rsidRDefault="008359BC" w:rsidP="004012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07209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2.12 </w:t>
            </w:r>
            <w:r w:rsidRPr="0007209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1.83 – 2.</w:t>
            </w:r>
            <w:r w:rsidR="004F6F95" w:rsidRPr="0007209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</w:t>
            </w:r>
            <w:r w:rsidR="004F6F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</w:t>
            </w:r>
            <w:r w:rsidRPr="0007209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)</w:t>
            </w:r>
          </w:p>
        </w:tc>
        <w:tc>
          <w:tcPr>
            <w:tcW w:w="1668" w:type="pct"/>
            <w:vAlign w:val="center"/>
          </w:tcPr>
          <w:p w14:paraId="7F04E354" w14:textId="1073DD79" w:rsidR="008359BC" w:rsidRPr="00072099" w:rsidRDefault="003123DD" w:rsidP="004012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Female: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5.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(1.0 – 10.0)</w:t>
            </w:r>
          </w:p>
        </w:tc>
      </w:tr>
      <w:tr w:rsidR="000666A5" w:rsidRPr="00072099" w14:paraId="22006AA5" w14:textId="79921C40" w:rsidTr="000666A5">
        <w:trPr>
          <w:trHeight w:hRule="exact" w:val="510"/>
          <w:jc w:val="center"/>
        </w:trPr>
        <w:tc>
          <w:tcPr>
            <w:tcW w:w="1665" w:type="pct"/>
            <w:shd w:val="clear" w:color="auto" w:fill="auto"/>
            <w:vAlign w:val="center"/>
            <w:hideMark/>
          </w:tcPr>
          <w:p w14:paraId="62E51A55" w14:textId="48041DFC" w:rsidR="008359BC" w:rsidRPr="00A362BC" w:rsidRDefault="008359BC" w:rsidP="000666A5">
            <w:pPr>
              <w:spacing w:after="0" w:line="480" w:lineRule="auto"/>
              <w:rPr>
                <w:rFonts w:ascii="Times New Roman" w:eastAsia="Times New Roman" w:hAnsi="Times New Roman" w:cs="Times New Roman"/>
                <w:iCs/>
                <w:color w:val="000000"/>
                <w:vertAlign w:val="superscript"/>
                <w:lang w:eastAsia="pt-BR"/>
              </w:rPr>
            </w:pPr>
            <w:r w:rsidRPr="00A362BC">
              <w:rPr>
                <w:rFonts w:ascii="Times New Roman" w:eastAsia="Times New Roman" w:hAnsi="Times New Roman" w:cs="Times New Roman"/>
                <w:iCs/>
                <w:color w:val="000000"/>
                <w:lang w:val="en-US" w:eastAsia="pt-BR"/>
              </w:rPr>
              <w:t>Pancreas</w:t>
            </w:r>
          </w:p>
        </w:tc>
        <w:tc>
          <w:tcPr>
            <w:tcW w:w="1667" w:type="pct"/>
            <w:shd w:val="clear" w:color="auto" w:fill="auto"/>
            <w:vAlign w:val="center"/>
          </w:tcPr>
          <w:p w14:paraId="60D9E3AE" w14:textId="485D8432" w:rsidR="008359BC" w:rsidRPr="00072099" w:rsidRDefault="008359BC" w:rsidP="004012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07209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3.</w:t>
            </w:r>
            <w:r w:rsidR="004F6F9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54</w:t>
            </w:r>
            <w:r w:rsidR="004F6F95" w:rsidRPr="0007209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 </w:t>
            </w:r>
            <w:r w:rsidRPr="0007209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3.</w:t>
            </w:r>
            <w:r w:rsidR="004F6F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9</w:t>
            </w:r>
            <w:r w:rsidR="004F6F95" w:rsidRPr="0007209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07209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– 3.</w:t>
            </w:r>
            <w:r w:rsidR="004F6F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80</w:t>
            </w:r>
            <w:r w:rsidRPr="0007209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)</w:t>
            </w:r>
          </w:p>
        </w:tc>
        <w:tc>
          <w:tcPr>
            <w:tcW w:w="1668" w:type="pct"/>
            <w:vAlign w:val="center"/>
          </w:tcPr>
          <w:p w14:paraId="114558E9" w14:textId="71254349" w:rsidR="0007258A" w:rsidRDefault="0007258A" w:rsidP="00401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EE0FE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le</w:t>
            </w:r>
            <w:r w:rsidRPr="00EE0FE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: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 8.0 </w:t>
            </w:r>
            <w:r w:rsidRPr="00EE0FE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5</w:t>
            </w:r>
            <w:r w:rsidRPr="00EE0FE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7</w:t>
            </w:r>
            <w:r w:rsidRPr="00EE0FE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0)</w:t>
            </w:r>
          </w:p>
          <w:p w14:paraId="7552C480" w14:textId="2BBBAA8E" w:rsidR="008359BC" w:rsidRPr="00072099" w:rsidRDefault="0007258A" w:rsidP="004012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Female: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8.4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(1.0 – 20.0)</w:t>
            </w:r>
          </w:p>
        </w:tc>
      </w:tr>
      <w:tr w:rsidR="000666A5" w:rsidRPr="00072099" w14:paraId="522F20CF" w14:textId="03494915" w:rsidTr="000666A5">
        <w:trPr>
          <w:trHeight w:hRule="exact" w:val="510"/>
          <w:jc w:val="center"/>
        </w:trPr>
        <w:tc>
          <w:tcPr>
            <w:tcW w:w="1665" w:type="pct"/>
            <w:shd w:val="clear" w:color="auto" w:fill="auto"/>
            <w:vAlign w:val="center"/>
            <w:hideMark/>
          </w:tcPr>
          <w:p w14:paraId="05080D05" w14:textId="598AC41B" w:rsidR="008359BC" w:rsidRPr="00A362BC" w:rsidRDefault="008359BC" w:rsidP="000666A5">
            <w:pPr>
              <w:spacing w:after="0" w:line="480" w:lineRule="auto"/>
              <w:rPr>
                <w:rFonts w:ascii="Times New Roman" w:eastAsia="Times New Roman" w:hAnsi="Times New Roman" w:cs="Times New Roman"/>
                <w:iCs/>
                <w:color w:val="000000"/>
                <w:vertAlign w:val="superscript"/>
                <w:lang w:eastAsia="pt-BR"/>
              </w:rPr>
            </w:pPr>
            <w:r w:rsidRPr="00A362BC">
              <w:rPr>
                <w:rFonts w:ascii="Times New Roman" w:eastAsia="Times New Roman" w:hAnsi="Times New Roman" w:cs="Times New Roman"/>
                <w:iCs/>
                <w:color w:val="000000"/>
                <w:lang w:val="en-US" w:eastAsia="pt-BR"/>
              </w:rPr>
              <w:t>Prostate (advanced)</w:t>
            </w:r>
          </w:p>
        </w:tc>
        <w:tc>
          <w:tcPr>
            <w:tcW w:w="1667" w:type="pct"/>
            <w:shd w:val="clear" w:color="auto" w:fill="auto"/>
            <w:vAlign w:val="center"/>
          </w:tcPr>
          <w:p w14:paraId="125140C9" w14:textId="78AD5D09" w:rsidR="008359BC" w:rsidRPr="00072099" w:rsidRDefault="008359BC" w:rsidP="004012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07209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2.</w:t>
            </w:r>
            <w:r w:rsidR="004F6F9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42</w:t>
            </w:r>
            <w:r w:rsidRPr="0007209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2.</w:t>
            </w:r>
            <w:r w:rsidR="004F6F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6</w:t>
            </w:r>
            <w:r w:rsidR="004F6F95" w:rsidRPr="0007209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07209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– </w:t>
            </w:r>
            <w:r w:rsidR="004F6F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.79</w:t>
            </w:r>
            <w:r w:rsidRPr="0007209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)</w:t>
            </w:r>
          </w:p>
        </w:tc>
        <w:tc>
          <w:tcPr>
            <w:tcW w:w="1668" w:type="pct"/>
            <w:vAlign w:val="center"/>
          </w:tcPr>
          <w:p w14:paraId="2D85515E" w14:textId="0E6E45F7" w:rsidR="008359BC" w:rsidRPr="00072099" w:rsidRDefault="008359BC" w:rsidP="004012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-</w:t>
            </w:r>
          </w:p>
        </w:tc>
      </w:tr>
      <w:tr w:rsidR="000666A5" w:rsidRPr="00072099" w14:paraId="3B4BF3E2" w14:textId="6E8F5977" w:rsidTr="000666A5">
        <w:trPr>
          <w:trHeight w:hRule="exact" w:val="510"/>
          <w:jc w:val="center"/>
        </w:trPr>
        <w:tc>
          <w:tcPr>
            <w:tcW w:w="1665" w:type="pct"/>
            <w:shd w:val="clear" w:color="auto" w:fill="auto"/>
            <w:vAlign w:val="center"/>
            <w:hideMark/>
          </w:tcPr>
          <w:p w14:paraId="750A821B" w14:textId="3B921454" w:rsidR="008359BC" w:rsidRPr="00A362BC" w:rsidRDefault="008359BC" w:rsidP="000666A5">
            <w:pPr>
              <w:spacing w:after="0" w:line="480" w:lineRule="auto"/>
              <w:rPr>
                <w:rFonts w:ascii="Times New Roman" w:eastAsia="Times New Roman" w:hAnsi="Times New Roman" w:cs="Times New Roman"/>
                <w:iCs/>
                <w:color w:val="000000"/>
                <w:vertAlign w:val="superscript"/>
                <w:lang w:eastAsia="pt-BR"/>
              </w:rPr>
            </w:pPr>
            <w:r w:rsidRPr="00A362BC">
              <w:rPr>
                <w:rFonts w:ascii="Times New Roman" w:eastAsia="Times New Roman" w:hAnsi="Times New Roman" w:cs="Times New Roman"/>
                <w:iCs/>
                <w:color w:val="000000"/>
                <w:lang w:val="en-US" w:eastAsia="pt-BR"/>
              </w:rPr>
              <w:t>Stomach (cardia)</w:t>
            </w:r>
          </w:p>
        </w:tc>
        <w:tc>
          <w:tcPr>
            <w:tcW w:w="1667" w:type="pct"/>
            <w:shd w:val="clear" w:color="auto" w:fill="auto"/>
            <w:vAlign w:val="center"/>
          </w:tcPr>
          <w:p w14:paraId="071B3EFC" w14:textId="75090DB2" w:rsidR="008359BC" w:rsidRPr="00072099" w:rsidRDefault="004F6F95" w:rsidP="004012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7.98</w:t>
            </w:r>
            <w:r w:rsidR="008359BC" w:rsidRPr="0007209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 </w:t>
            </w:r>
            <w:r w:rsidR="008359BC" w:rsidRPr="0007209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7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5</w:t>
            </w:r>
            <w:r w:rsidRPr="0007209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="008359BC" w:rsidRPr="0007209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–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8.93</w:t>
            </w:r>
            <w:r w:rsidR="008359BC" w:rsidRPr="0007209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)</w:t>
            </w:r>
          </w:p>
        </w:tc>
        <w:tc>
          <w:tcPr>
            <w:tcW w:w="1668" w:type="pct"/>
            <w:vAlign w:val="center"/>
          </w:tcPr>
          <w:p w14:paraId="0C6824AB" w14:textId="377EC49C" w:rsidR="008359BC" w:rsidRPr="00072099" w:rsidRDefault="008359BC" w:rsidP="004012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-</w:t>
            </w:r>
          </w:p>
        </w:tc>
      </w:tr>
    </w:tbl>
    <w:p w14:paraId="6BD7F0A0" w14:textId="6E22B028" w:rsidR="00794266" w:rsidRPr="00F36805" w:rsidRDefault="00794266" w:rsidP="008C14A8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bookmarkStart w:id="5" w:name="_Hlk45103094"/>
      <w:bookmarkEnd w:id="2"/>
      <w:r w:rsidRPr="00F36805">
        <w:rPr>
          <w:rFonts w:ascii="Times New Roman" w:hAnsi="Times New Roman" w:cs="Times New Roman"/>
          <w:sz w:val="20"/>
          <w:szCs w:val="20"/>
          <w:lang w:val="en-US"/>
        </w:rPr>
        <w:t xml:space="preserve">Abbreviations: </w:t>
      </w:r>
      <w:r w:rsidR="00395101" w:rsidRPr="00F36805">
        <w:rPr>
          <w:rFonts w:ascii="Times New Roman" w:hAnsi="Times New Roman" w:cs="Times New Roman"/>
          <w:sz w:val="20"/>
          <w:szCs w:val="20"/>
          <w:lang w:val="en-US"/>
        </w:rPr>
        <w:t xml:space="preserve">CI, confidence interval; </w:t>
      </w:r>
      <w:r w:rsidRPr="00F36805">
        <w:rPr>
          <w:rFonts w:ascii="Times New Roman" w:hAnsi="Times New Roman" w:cs="Times New Roman"/>
          <w:sz w:val="20"/>
          <w:szCs w:val="20"/>
          <w:lang w:val="en-US"/>
        </w:rPr>
        <w:t>PAF, population attributable fraction.</w:t>
      </w:r>
    </w:p>
    <w:p w14:paraId="27AAA590" w14:textId="73C9B637" w:rsidR="008359BC" w:rsidRPr="008359BC" w:rsidRDefault="008359BC" w:rsidP="008C14A8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8359BC">
        <w:rPr>
          <w:rFonts w:ascii="Times New Roman" w:hAnsi="Times New Roman" w:cs="Times New Roman"/>
          <w:noProof/>
          <w:sz w:val="20"/>
          <w:szCs w:val="20"/>
          <w:lang w:val="en-US"/>
        </w:rPr>
        <w:t>Whiteman DC, Wilson LF. The fractions of cancer attributable to modifiable factors: A global review. Cancer Epidemiol. 2016;44: 203–221. doi:10.1016/j.canep.2016.06.013</w:t>
      </w:r>
    </w:p>
    <w:p w14:paraId="27478774" w14:textId="77777777" w:rsidR="00215C9D" w:rsidRPr="00A45ADA" w:rsidRDefault="00215C9D">
      <w:pPr>
        <w:rPr>
          <w:lang w:val="en-US"/>
        </w:rPr>
      </w:pPr>
      <w:bookmarkStart w:id="6" w:name="_GoBack"/>
      <w:bookmarkEnd w:id="3"/>
      <w:bookmarkEnd w:id="4"/>
      <w:bookmarkEnd w:id="5"/>
      <w:bookmarkEnd w:id="6"/>
    </w:p>
    <w:sectPr w:rsidR="00215C9D" w:rsidRPr="00A45ADA" w:rsidSect="00214568">
      <w:headerReference w:type="default" r:id="rId7"/>
      <w:pgSz w:w="16838" w:h="11906" w:orient="landscape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0D8411" w14:textId="77777777" w:rsidR="00942FB1" w:rsidRDefault="00942FB1" w:rsidP="009E5340">
      <w:pPr>
        <w:spacing w:after="0" w:line="240" w:lineRule="auto"/>
      </w:pPr>
      <w:r>
        <w:separator/>
      </w:r>
    </w:p>
  </w:endnote>
  <w:endnote w:type="continuationSeparator" w:id="0">
    <w:p w14:paraId="69F14799" w14:textId="77777777" w:rsidR="00942FB1" w:rsidRDefault="00942FB1" w:rsidP="009E53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A4A17B" w14:textId="77777777" w:rsidR="00942FB1" w:rsidRDefault="00942FB1" w:rsidP="009E5340">
      <w:pPr>
        <w:spacing w:after="0" w:line="240" w:lineRule="auto"/>
      </w:pPr>
      <w:r>
        <w:separator/>
      </w:r>
    </w:p>
  </w:footnote>
  <w:footnote w:type="continuationSeparator" w:id="0">
    <w:p w14:paraId="188EE657" w14:textId="77777777" w:rsidR="00942FB1" w:rsidRDefault="00942FB1" w:rsidP="009E534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21C659A" w14:textId="77777777" w:rsidR="009303DF" w:rsidRDefault="009303DF">
    <w:pPr>
      <w:pStyle w:val="Cabealho"/>
    </w:pPr>
  </w:p>
  <w:p w14:paraId="667271FA" w14:textId="77777777" w:rsidR="009303DF" w:rsidRDefault="009303DF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2474"/>
    <w:rsid w:val="0002147F"/>
    <w:rsid w:val="00036258"/>
    <w:rsid w:val="000568F9"/>
    <w:rsid w:val="000666A5"/>
    <w:rsid w:val="00072099"/>
    <w:rsid w:val="0007258A"/>
    <w:rsid w:val="000A68C5"/>
    <w:rsid w:val="000B58B1"/>
    <w:rsid w:val="000E1EE8"/>
    <w:rsid w:val="000F2C78"/>
    <w:rsid w:val="001026F3"/>
    <w:rsid w:val="00105204"/>
    <w:rsid w:val="001123E1"/>
    <w:rsid w:val="001550FD"/>
    <w:rsid w:val="00166CB4"/>
    <w:rsid w:val="00181D40"/>
    <w:rsid w:val="00185F27"/>
    <w:rsid w:val="001C61AE"/>
    <w:rsid w:val="001E3636"/>
    <w:rsid w:val="001E3C95"/>
    <w:rsid w:val="00203CE7"/>
    <w:rsid w:val="00214568"/>
    <w:rsid w:val="00215C9D"/>
    <w:rsid w:val="002536A8"/>
    <w:rsid w:val="0026492C"/>
    <w:rsid w:val="002672B1"/>
    <w:rsid w:val="002846F6"/>
    <w:rsid w:val="00293C54"/>
    <w:rsid w:val="002A177B"/>
    <w:rsid w:val="002B0D2B"/>
    <w:rsid w:val="002D0557"/>
    <w:rsid w:val="00307616"/>
    <w:rsid w:val="003123DD"/>
    <w:rsid w:val="00315406"/>
    <w:rsid w:val="00371719"/>
    <w:rsid w:val="0038224E"/>
    <w:rsid w:val="00392632"/>
    <w:rsid w:val="00395101"/>
    <w:rsid w:val="003D53CA"/>
    <w:rsid w:val="003E3024"/>
    <w:rsid w:val="004012A4"/>
    <w:rsid w:val="004122DD"/>
    <w:rsid w:val="004B7466"/>
    <w:rsid w:val="004F6F95"/>
    <w:rsid w:val="005045FF"/>
    <w:rsid w:val="0056189F"/>
    <w:rsid w:val="00570320"/>
    <w:rsid w:val="00593D0A"/>
    <w:rsid w:val="005B17C9"/>
    <w:rsid w:val="005B7EEB"/>
    <w:rsid w:val="005D0BCC"/>
    <w:rsid w:val="005D4366"/>
    <w:rsid w:val="005E4BC7"/>
    <w:rsid w:val="006259F8"/>
    <w:rsid w:val="00634733"/>
    <w:rsid w:val="006464DA"/>
    <w:rsid w:val="0065217E"/>
    <w:rsid w:val="00676AB0"/>
    <w:rsid w:val="00681CEB"/>
    <w:rsid w:val="006A48F4"/>
    <w:rsid w:val="006A5289"/>
    <w:rsid w:val="006B6CC9"/>
    <w:rsid w:val="006D0F15"/>
    <w:rsid w:val="006D62E6"/>
    <w:rsid w:val="006F2125"/>
    <w:rsid w:val="006F2474"/>
    <w:rsid w:val="00703123"/>
    <w:rsid w:val="00725DF5"/>
    <w:rsid w:val="00736A63"/>
    <w:rsid w:val="00745D0D"/>
    <w:rsid w:val="007512E9"/>
    <w:rsid w:val="00751CAF"/>
    <w:rsid w:val="00794266"/>
    <w:rsid w:val="007A5467"/>
    <w:rsid w:val="007E3904"/>
    <w:rsid w:val="007E74F7"/>
    <w:rsid w:val="007F2796"/>
    <w:rsid w:val="007F6A62"/>
    <w:rsid w:val="007F6F81"/>
    <w:rsid w:val="008115F9"/>
    <w:rsid w:val="00821E8E"/>
    <w:rsid w:val="008359BC"/>
    <w:rsid w:val="00850777"/>
    <w:rsid w:val="0086603B"/>
    <w:rsid w:val="00867386"/>
    <w:rsid w:val="008727F0"/>
    <w:rsid w:val="00884C65"/>
    <w:rsid w:val="0088723B"/>
    <w:rsid w:val="0089233D"/>
    <w:rsid w:val="008A1B0B"/>
    <w:rsid w:val="008B1AA2"/>
    <w:rsid w:val="008B5FCC"/>
    <w:rsid w:val="008C14A8"/>
    <w:rsid w:val="008F01C7"/>
    <w:rsid w:val="009303DF"/>
    <w:rsid w:val="00942FB1"/>
    <w:rsid w:val="009446F9"/>
    <w:rsid w:val="00965899"/>
    <w:rsid w:val="0097194C"/>
    <w:rsid w:val="0097705C"/>
    <w:rsid w:val="00996AEA"/>
    <w:rsid w:val="009A1A1C"/>
    <w:rsid w:val="009B67A4"/>
    <w:rsid w:val="009E5340"/>
    <w:rsid w:val="009F1E1D"/>
    <w:rsid w:val="00A04680"/>
    <w:rsid w:val="00A216F0"/>
    <w:rsid w:val="00A259D7"/>
    <w:rsid w:val="00A362BC"/>
    <w:rsid w:val="00A45ADA"/>
    <w:rsid w:val="00A67B2D"/>
    <w:rsid w:val="00A74F98"/>
    <w:rsid w:val="00A80212"/>
    <w:rsid w:val="00A94675"/>
    <w:rsid w:val="00AB1E2D"/>
    <w:rsid w:val="00AF01AF"/>
    <w:rsid w:val="00B21ABB"/>
    <w:rsid w:val="00B22659"/>
    <w:rsid w:val="00B23311"/>
    <w:rsid w:val="00B475E9"/>
    <w:rsid w:val="00B56046"/>
    <w:rsid w:val="00B65F6B"/>
    <w:rsid w:val="00B73DFB"/>
    <w:rsid w:val="00B868A8"/>
    <w:rsid w:val="00BC6D4B"/>
    <w:rsid w:val="00BD08A5"/>
    <w:rsid w:val="00BE6304"/>
    <w:rsid w:val="00C000AD"/>
    <w:rsid w:val="00C2626A"/>
    <w:rsid w:val="00C26B42"/>
    <w:rsid w:val="00C73060"/>
    <w:rsid w:val="00C770CF"/>
    <w:rsid w:val="00CB571C"/>
    <w:rsid w:val="00CC4A14"/>
    <w:rsid w:val="00CC518D"/>
    <w:rsid w:val="00CD4020"/>
    <w:rsid w:val="00D059E1"/>
    <w:rsid w:val="00D072A8"/>
    <w:rsid w:val="00D22FD2"/>
    <w:rsid w:val="00D62878"/>
    <w:rsid w:val="00D70812"/>
    <w:rsid w:val="00DD2D44"/>
    <w:rsid w:val="00DD6CFB"/>
    <w:rsid w:val="00DE2500"/>
    <w:rsid w:val="00DE5BD6"/>
    <w:rsid w:val="00E05D44"/>
    <w:rsid w:val="00E15FC8"/>
    <w:rsid w:val="00E42B37"/>
    <w:rsid w:val="00E96278"/>
    <w:rsid w:val="00EA1DD7"/>
    <w:rsid w:val="00EB1AB1"/>
    <w:rsid w:val="00EC3B4B"/>
    <w:rsid w:val="00EE0FEE"/>
    <w:rsid w:val="00EF5C3C"/>
    <w:rsid w:val="00F031AC"/>
    <w:rsid w:val="00F12089"/>
    <w:rsid w:val="00F36805"/>
    <w:rsid w:val="00F631E4"/>
    <w:rsid w:val="00F63377"/>
    <w:rsid w:val="00FB7411"/>
    <w:rsid w:val="00FC21B2"/>
    <w:rsid w:val="00FC3866"/>
    <w:rsid w:val="00FE3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B3B922"/>
  <w15:docId w15:val="{E1B3F1C8-B8C0-4D38-B862-1E11CDA21C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26B42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B21A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Fontepargpadro"/>
    <w:uiPriority w:val="99"/>
    <w:unhideWhenUsed/>
    <w:rsid w:val="00D70812"/>
    <w:rPr>
      <w:color w:val="0000FF"/>
      <w:u w:val="single"/>
    </w:rPr>
  </w:style>
  <w:style w:type="character" w:customStyle="1" w:styleId="MenoPendente1">
    <w:name w:val="Menção Pendente1"/>
    <w:basedOn w:val="Fontepargpadro"/>
    <w:uiPriority w:val="99"/>
    <w:semiHidden/>
    <w:unhideWhenUsed/>
    <w:rsid w:val="00F12089"/>
    <w:rPr>
      <w:color w:val="605E5C"/>
      <w:shd w:val="clear" w:color="auto" w:fill="E1DFDD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AF01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F01AF"/>
    <w:rPr>
      <w:rFonts w:ascii="Tahoma" w:hAnsi="Tahoma" w:cs="Tahoma"/>
      <w:sz w:val="16"/>
      <w:szCs w:val="16"/>
    </w:rPr>
  </w:style>
  <w:style w:type="paragraph" w:styleId="PargrafodaLista">
    <w:name w:val="List Paragraph"/>
    <w:basedOn w:val="Normal"/>
    <w:uiPriority w:val="34"/>
    <w:qFormat/>
    <w:rsid w:val="0038224E"/>
    <w:pPr>
      <w:ind w:left="720"/>
      <w:contextualSpacing/>
    </w:pPr>
  </w:style>
  <w:style w:type="paragraph" w:styleId="Cabealho">
    <w:name w:val="header"/>
    <w:basedOn w:val="Normal"/>
    <w:link w:val="CabealhoChar"/>
    <w:uiPriority w:val="99"/>
    <w:unhideWhenUsed/>
    <w:rsid w:val="009E534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9E5340"/>
  </w:style>
  <w:style w:type="paragraph" w:styleId="Rodap">
    <w:name w:val="footer"/>
    <w:basedOn w:val="Normal"/>
    <w:link w:val="RodapChar"/>
    <w:uiPriority w:val="99"/>
    <w:unhideWhenUsed/>
    <w:rsid w:val="009E534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9E5340"/>
  </w:style>
  <w:style w:type="character" w:styleId="Refdecomentrio">
    <w:name w:val="annotation reference"/>
    <w:basedOn w:val="Fontepargpadro"/>
    <w:uiPriority w:val="99"/>
    <w:semiHidden/>
    <w:unhideWhenUsed/>
    <w:rsid w:val="00203CE7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203CE7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203CE7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203CE7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203CE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526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20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4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60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1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2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9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94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0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53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21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6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07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7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2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1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CFDE55-47F3-47FE-88B6-1E0E1E8105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87</Words>
  <Characters>1016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nstituto Nacional de Câncer</Company>
  <LinksUpToDate>false</LinksUpToDate>
  <CharactersWithSpaces>1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ane de Paula Mendonça</dc:creator>
  <cp:lastModifiedBy>Revisor</cp:lastModifiedBy>
  <cp:revision>3</cp:revision>
  <dcterms:created xsi:type="dcterms:W3CDTF">2021-01-25T20:20:00Z</dcterms:created>
  <dcterms:modified xsi:type="dcterms:W3CDTF">2021-01-27T13:39:00Z</dcterms:modified>
</cp:coreProperties>
</file>